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D5E08C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EC0093">
        <w:rPr>
          <w:rFonts w:asciiTheme="majorHAnsi" w:hAnsiTheme="majorHAnsi" w:cstheme="majorHAnsi"/>
          <w:sz w:val="22"/>
          <w:szCs w:val="22"/>
        </w:rPr>
        <w:t>23</w:t>
      </w:r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2903AC5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A5030">
        <w:rPr>
          <w:rFonts w:asciiTheme="majorHAnsi" w:hAnsiTheme="majorHAnsi" w:cstheme="majorHAnsi"/>
          <w:sz w:val="22"/>
          <w:szCs w:val="22"/>
        </w:rPr>
        <w:t xml:space="preserve">Katyna Borroto-Esoda </w:t>
      </w:r>
    </w:p>
    <w:p w14:paraId="115D79E3" w14:textId="77777777" w:rsidR="00EC0093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  <w:shd w:val="clear" w:color="auto" w:fill="FFFFFF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C009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EC009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EC009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EC009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EC0093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53F4C65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C0093">
        <w:rPr>
          <w:rFonts w:asciiTheme="majorHAnsi" w:hAnsiTheme="majorHAnsi" w:cstheme="majorHAnsi"/>
          <w:sz w:val="22"/>
          <w:szCs w:val="22"/>
        </w:rPr>
        <w:t>BJOG-21-096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745CD35" w:rsidR="00AE34A9" w:rsidRPr="00C100C4" w:rsidRDefault="00635607" w:rsidP="00BC5BE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BC5BEA">
              <w:rPr>
                <w:rFonts w:asciiTheme="majorHAnsi" w:hAnsiTheme="majorHAnsi" w:cstheme="majorHAnsi"/>
                <w:sz w:val="20"/>
                <w:szCs w:val="22"/>
              </w:rPr>
              <w:t>Preclinical</w:t>
            </w:r>
            <w:proofErr w:type="gramEnd"/>
            <w:r w:rsidR="00BC5BEA">
              <w:rPr>
                <w:rFonts w:asciiTheme="majorHAnsi" w:hAnsiTheme="majorHAnsi" w:cstheme="majorHAnsi"/>
                <w:sz w:val="20"/>
                <w:szCs w:val="22"/>
              </w:rPr>
              <w:t xml:space="preserve"> Pharmacology Subject Matter Expert to Scynexi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ACFC87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C5BEA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004AED01" w:rsidR="008F25A9" w:rsidRPr="00C100C4" w:rsidRDefault="008D018A" w:rsidP="00BC5BEA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FDB"/>
    <w:rsid w:val="00074F5D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48F7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7633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14F4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5030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2CEA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2EF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C5BEA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C72F0"/>
    <w:rsid w:val="00CD174D"/>
    <w:rsid w:val="00CE5789"/>
    <w:rsid w:val="00D04D93"/>
    <w:rsid w:val="00D11743"/>
    <w:rsid w:val="00D17806"/>
    <w:rsid w:val="00D23D7B"/>
    <w:rsid w:val="00D34B0F"/>
    <w:rsid w:val="00D547CC"/>
    <w:rsid w:val="00D6539B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0093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ED9ADB52B0EF489B188503CC749DBB" ma:contentTypeVersion="13" ma:contentTypeDescription="Create a new document." ma:contentTypeScope="" ma:versionID="11bcd62973f9a5a779bcdfa55f1c9f94">
  <xsd:schema xmlns:xsd="http://www.w3.org/2001/XMLSchema" xmlns:xs="http://www.w3.org/2001/XMLSchema" xmlns:p="http://schemas.microsoft.com/office/2006/metadata/properties" xmlns:ns3="91a963db-5990-454f-bc2a-8436f25f263a" xmlns:ns4="21cce15e-75cd-4246-98f7-e4146d964668" targetNamespace="http://schemas.microsoft.com/office/2006/metadata/properties" ma:root="true" ma:fieldsID="4008cce920afeb7a2144c413ddd20fa0" ns3:_="" ns4:_="">
    <xsd:import namespace="91a963db-5990-454f-bc2a-8436f25f263a"/>
    <xsd:import namespace="21cce15e-75cd-4246-98f7-e4146d9646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963db-5990-454f-bc2a-8436f25f26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ce15e-75cd-4246-98f7-e4146d9646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8237F-1A88-451B-AEFA-BA27D83637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a963db-5990-454f-bc2a-8436f25f263a"/>
    <ds:schemaRef ds:uri="21cce15e-75cd-4246-98f7-e4146d9646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46E5C92-9D3D-4242-8520-02FA52458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41:00Z</dcterms:created>
  <dcterms:modified xsi:type="dcterms:W3CDTF">2021-08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ED9ADB52B0EF489B188503CC749DBB</vt:lpwstr>
  </property>
  <property fmtid="{D5CDD505-2E9C-101B-9397-08002B2CF9AE}" pid="3" name="_NewReviewCycle">
    <vt:lpwstr/>
  </property>
</Properties>
</file>